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447" w:rsidRDefault="00F56447">
      <w:r>
        <w:fldChar w:fldCharType="begin"/>
      </w:r>
      <w:r>
        <w:instrText xml:space="preserve"> LINK </w:instrText>
      </w:r>
      <w:r w:rsidR="003A43A7">
        <w:instrText xml:space="preserve">Excel.Sheet.12 "C:\\Users\\jdupont\\Desktop\\répertoires\\PAPIERS\\papier RNAseq\\last version 11 janvier\\Copie de diff-4wkpp_vs_MNEB_1wkpp_communincluded.xlsx" Feuil1!L1C1:L1085C7 </w:instrText>
      </w:r>
      <w:r>
        <w:instrText xml:space="preserve">\a \f 5 \h  \* MERGEFORMAT </w:instrText>
      </w:r>
      <w:r>
        <w:fldChar w:fldCharType="separate"/>
      </w:r>
    </w:p>
    <w:tbl>
      <w:tblPr>
        <w:tblStyle w:val="Grilledutableau"/>
        <w:tblW w:w="9100" w:type="dxa"/>
        <w:tblLook w:val="04A0" w:firstRow="1" w:lastRow="0" w:firstColumn="1" w:lastColumn="0" w:noHBand="0" w:noVBand="1"/>
      </w:tblPr>
      <w:tblGrid>
        <w:gridCol w:w="2434"/>
        <w:gridCol w:w="4196"/>
        <w:gridCol w:w="2182"/>
        <w:gridCol w:w="222"/>
        <w:gridCol w:w="222"/>
        <w:gridCol w:w="222"/>
        <w:gridCol w:w="222"/>
      </w:tblGrid>
      <w:tr w:rsidR="00F56447" w:rsidRPr="00F56447" w:rsidTr="00F56447">
        <w:trPr>
          <w:trHeight w:val="312"/>
        </w:trPr>
        <w:tc>
          <w:tcPr>
            <w:tcW w:w="9100" w:type="dxa"/>
            <w:gridSpan w:val="7"/>
            <w:noWrap/>
            <w:hideMark/>
          </w:tcPr>
          <w:p w:rsidR="00F56447" w:rsidRPr="00F56447" w:rsidRDefault="003A43A7">
            <w:pPr>
              <w:rPr>
                <w:b/>
                <w:bCs/>
              </w:rPr>
            </w:pPr>
            <w:r>
              <w:rPr>
                <w:b/>
                <w:bCs/>
              </w:rPr>
              <w:t>S4</w:t>
            </w:r>
            <w:bookmarkStart w:id="0" w:name="_GoBack"/>
            <w:bookmarkEnd w:id="0"/>
            <w:r w:rsidR="00F56447" w:rsidRPr="00F56447">
              <w:rPr>
                <w:b/>
                <w:bCs/>
              </w:rPr>
              <w:t xml:space="preserve"> Table: Genes differentially expressed at 1 WKPP as compared to -4 WKPP in MNEB animals</w:t>
            </w:r>
          </w:p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F56447" w:rsidRDefault="00F56447">
            <w:r w:rsidRPr="00F56447">
              <w:t>nam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>
            <w:r w:rsidRPr="00F56447">
              <w:t>log2FoldChange_exons</w:t>
            </w:r>
          </w:p>
        </w:tc>
        <w:tc>
          <w:tcPr>
            <w:tcW w:w="2254" w:type="dxa"/>
            <w:gridSpan w:val="2"/>
            <w:noWrap/>
            <w:hideMark/>
          </w:tcPr>
          <w:p w:rsidR="00F56447" w:rsidRPr="00F56447" w:rsidRDefault="00F56447">
            <w:r w:rsidRPr="00F56447">
              <w:t>pvalue_exons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OBO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612177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78E-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PE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500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07E-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M118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7791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4E-2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IF3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4,00951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2E-2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C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6893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36E-2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TCH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42714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4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D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9495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1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AMTS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5766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8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HO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2322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5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GK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1245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01E-1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LK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5603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85E-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ANK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88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11E-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YSF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8379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93E-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YO9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4022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9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NC13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6442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5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OD1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3997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2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LS2C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60199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3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SKIN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6654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09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EPTOR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44979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5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AUS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50745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5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HR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1645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1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44656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0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GLU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52718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4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BI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871379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3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PS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0146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72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18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3,31889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73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ENG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6209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04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4A1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76671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77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RIP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63487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1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RAMP1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3349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4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PM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56710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7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HGEF1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8276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0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C3H7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9568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2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SF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2094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8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AOK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5976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6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NF36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3639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6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YH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7622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73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RRC8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6900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4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G2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4127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1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BM1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818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7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CLASR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8988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38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OLRM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9317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77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G16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4688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40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ANSL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4453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53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GR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7929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2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SWIM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186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5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RR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4946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5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KZ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2635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2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XP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6797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2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PK1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97371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9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OP3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8327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1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FATC2I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48217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1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KBK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0356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1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SB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76871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1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ACSIN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45707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9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RAMD1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89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0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URF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3914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40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SBPL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9876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42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HST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40485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52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CH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4240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73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P1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6212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17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RRA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5249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11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PH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1918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92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I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64557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9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M193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8241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2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PF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35442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2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IGY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5531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6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MT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3674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9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3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3,23409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9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HX3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4140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3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EURL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5356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9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TPN2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80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3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OP3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6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LE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4999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2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RP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760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1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TN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084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9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VSIG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54446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91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BC1D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5968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7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PRI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8640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07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NF12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8335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23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HS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2732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49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T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50580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9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29H11orf8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6982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23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NR1H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51182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33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L18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4287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24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RAMD1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6064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22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P2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89486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9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AB2I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4991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0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YH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5866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1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K5RA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7808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2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EX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9528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1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R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3599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7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TD1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077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3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CNA1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2261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9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IP5K1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6504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1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E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6599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1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GA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466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8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RC2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8161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9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NF4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7506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1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HGEF1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9960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0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OR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559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1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ML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156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2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BNO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7897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3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E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962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0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YMPK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17201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1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RAB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79449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7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63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3879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8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SI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03966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32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ZT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9594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8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AR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6305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8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A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2551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2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P40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227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02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AD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2068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14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HX1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5907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16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P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45782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5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R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117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49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P5Z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9401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90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LHL1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6397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00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ED1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8036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25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CAPH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8597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35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RP1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1165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39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ONS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92955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3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PP1R13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0680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7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ON4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501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50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KRD5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7547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55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KSCAN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9387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EHM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3972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6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HMP4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0226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7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PBB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67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7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ABB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3970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9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TX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65151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0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E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1541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8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SEN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64171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1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R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1794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B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36335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NA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1309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MS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41758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3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NF59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3427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K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3595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3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IPK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4292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9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NTS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9937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6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BX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9921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3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PLA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0490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2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ILI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0278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4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UCY1B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8672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2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O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243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3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KBK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6589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3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RD1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6459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6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HSD7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01557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1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T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3381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N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74750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6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IS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2297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0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ELF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2894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1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XX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6999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1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GSM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0912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10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GSM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8405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13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ID3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7815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18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LC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1196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2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BTB4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7696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9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386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D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4184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6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PK8I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9626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3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PP1R3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9690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9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MARCA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25582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30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TE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7950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78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LA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5917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77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RI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29227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1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LK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1206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14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C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9602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0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ATF6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2369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3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CK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49132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4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PF4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6508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18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S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4343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3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NRNP7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0893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6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J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4549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84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RW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6309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9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NPLA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5593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17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V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7606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51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25A2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5509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MEB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1263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SGR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4117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IH1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369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5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Z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9006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5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D1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6872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6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NF62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4723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OCK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7106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8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NPT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2127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9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NFRSF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2135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9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OM1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9365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BXO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6455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5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LK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8269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0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E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2584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ART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827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R2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956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NG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11411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EX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75390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5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RBK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50423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I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43679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T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1497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0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KS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2489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H2D3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3945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0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BAP2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27346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TPR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9968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0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ROH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4912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ICAL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6080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K11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6162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0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GF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5505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 w:rsidP="00F56447">
            <w:pPr>
              <w:rPr>
                <w:i/>
              </w:rPr>
            </w:pPr>
            <w:r w:rsidRPr="008A20A5">
              <w:rPr>
                <w:i/>
              </w:rPr>
              <w:t>sept-0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4430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9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EA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1911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75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IF2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50852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MPD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02982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5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YH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40288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8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U2AF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88211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6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TH1R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8109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12A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1880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9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PTA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9867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0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TPB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044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6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ICAL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3084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HO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6045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XI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9764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38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NF33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2833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5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AK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39557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6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BLIM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5918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PECC1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235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8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P6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2302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PP1R1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4857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TPB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691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76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DF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3111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9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SN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8238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98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CI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7456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2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RK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06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3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LG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80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3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CY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5056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4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RCH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4358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5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26A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2675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9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XNB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34883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9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SP4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8833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3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KNK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5833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95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20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2174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1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HGAP3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5459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IF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9180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AXI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364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YRK1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3493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GS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0482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BTB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8290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S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3556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YNC1H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04045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V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7435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GR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4864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NF69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2187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7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I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1505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7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NCAI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4995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HGEF2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7846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PFI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1694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SRP2B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6369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ATP13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104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0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VR2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5836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SBPL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291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RSF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3553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DGFR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97845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TAR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1105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XN2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72346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F3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2598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LN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1341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TK1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8951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EKHJ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0239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5233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0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PR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047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K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381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25H7orf5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6171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NI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1621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4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675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UG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8678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CAP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804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ID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4137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A2G4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898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A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7730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3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IPA1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4087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3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HER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4437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NG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94025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57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MC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9370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8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PCN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4504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1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ZI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1469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1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E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82541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3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TK2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7220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72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UM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078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0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EKHG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2406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KN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8583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SGEF1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71703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9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HBP1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4469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4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LL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9229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2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GKZ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3131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C2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523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1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BR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7793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1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P3K1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0641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5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NM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93382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8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PP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9400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3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AF6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6415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6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CORO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39851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70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ARF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85381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DX39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5616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LF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922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NPP5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8403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RCC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7545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OLR3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4014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307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PIN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4767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MP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615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MA7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1756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5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L13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75672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H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8003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RAF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41072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ADSY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176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PF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55710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8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0773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HX3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2606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AMB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871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INK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883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ETM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7391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HX3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6896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HBS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4596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LE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916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9375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P3K1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295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HX3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7031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OB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1739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4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1947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PS6KA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269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AF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5673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M73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2352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BE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58545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CK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1880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BM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487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LK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647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DO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4209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CBP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8575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B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7311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PR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1500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WW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3281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7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UPT5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1379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RMS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37531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KL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5769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GCR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7676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QTR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4403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AF1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1723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7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CL6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32142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GA2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2865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CA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1015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AT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620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1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BL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2149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ECT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4360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G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53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3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CL9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7494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3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AK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530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0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GA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99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0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EATR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16900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05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VPS5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5287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3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RIM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4347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G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5321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7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C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27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7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C61694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8865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45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L11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88283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5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AZ1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4751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8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NF20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76549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8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CAP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9541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1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RT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7652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37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MNL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0794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M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5262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5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RD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6634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5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NAJB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0103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5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FFO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356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6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2D1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2797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8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FN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131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8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GA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664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NC5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4046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BL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31590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SP1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4110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IE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7817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FG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95016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NC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1858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VARS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4138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KRD13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9286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NTN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796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AS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8060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SPG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081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H2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4612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D9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6050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RIM4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2652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8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H3B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9225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YB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6559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TF3C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82839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8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NFRSF10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5484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NF77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0202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PBA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4057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CKAP5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6695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R1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6560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ARS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53337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C3H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8000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FIP1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6573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SPH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9632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RM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3568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MT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9451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NB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2417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SH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2854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US3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8593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XOC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5885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8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ICAM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267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25A3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8174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P3K1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19925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FKBI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528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WDR2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86728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K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9586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DAC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101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L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0997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ARS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4541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CB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7023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GFL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161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SB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26822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XOC3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10599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P3K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5819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ANCL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8792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6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RAD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4640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BC1D1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939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102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3138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ORAS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3426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PKOW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077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RIP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2577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TNN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6431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CC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7547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1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NF3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4178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YO1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4903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LG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1931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5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YNG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7316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N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4144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SPAN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9054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8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RB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6063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8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PS6KB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9764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0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ADA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646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1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PSB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2911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1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NPP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8479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18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PF3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1517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7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LF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9867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ITPNM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9857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H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3405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B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3878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0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BC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5075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C51376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117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V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285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2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14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4044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4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13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2081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4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B2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46245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4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ECQL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456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5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DE4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90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7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HX3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0929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7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FXANK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2892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1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ABP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6108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1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HGEF10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0435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2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P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7095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2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MEB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856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3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AGL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2099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3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PP1R16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1061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6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DX4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1152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7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LG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2962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7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NF69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11760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1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GKQ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2338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2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TU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6239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2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NF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3723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3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IP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26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8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CIR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2240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2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UVB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31222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EVA1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472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SHB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518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4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67241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CF2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7149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2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F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12092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2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F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9301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AZ2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9404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CRT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862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HKB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8606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9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RIM4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3368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1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GB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313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N2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8574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BFOX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1724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N2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8676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2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M50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8281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UBG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5147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MARC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1030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RS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8054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1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HM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3328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CHS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1733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2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BXW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6007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2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GP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7843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P1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2195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RC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34912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H2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95710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ED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5579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GA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1885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HGEF1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70105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G4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0784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88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9380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2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TSJ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995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7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CA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4010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7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NASE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3702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NC45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4038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IK3C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0448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HO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33985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HGEF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26380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R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181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ZBTB4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1053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CT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2767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2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A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9567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PP2R5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8698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1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ATF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1045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ZNF60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0308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H3GLB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800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26A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647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5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MA4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9775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RSF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77661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NFAI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6217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9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6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1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RP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6417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52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YK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08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3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N7S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65733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5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P4K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1001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5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MDC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6314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1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RB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6376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PG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2193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7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TSE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0670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3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DP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677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49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RD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7014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H2B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0198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8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NC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88869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9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SNARE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6446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9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GA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7344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0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NK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717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79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MI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2214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8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43A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3428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9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GC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5499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3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DH1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711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3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YBU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5800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5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Y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9563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6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BX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9183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8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BQLN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7088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9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IGIRR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8026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00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OL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4420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01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8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23872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025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A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0575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08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SM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45662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124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UM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4731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21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IRT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3947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248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VPS7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5891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342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NRNPD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76644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396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2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5822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468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4B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4075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527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RO1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7291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74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CNJ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2643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752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CXHXorf3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0265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772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K5RA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6479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863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N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035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903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IR14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29372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918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L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49069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014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X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683490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023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PP6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2004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03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RAPPC1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57068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058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REBZF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3439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324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AN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63301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33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BCF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2418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39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VR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8606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433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2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67767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505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RPINB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8025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539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E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9928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645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IMELES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15087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755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N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3009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036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BCF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78010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086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M214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2919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188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DCD1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1702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389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P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9813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538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M19A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197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577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YAR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0473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592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ICK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4831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704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88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2822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99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NK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3536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045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AT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0001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187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EFSE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2399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349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CAR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3412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45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YNE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77672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5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B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9722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74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P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79766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987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CNI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3267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5013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VAT1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5845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587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YH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38333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6056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IE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4429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6464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CDH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81752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8119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KAR1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0380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8877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BC1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4959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9739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9A3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0262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0235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GIF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12179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4097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M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31906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529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D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73131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8214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WRAP5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0,94431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8718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AMTS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9505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23028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DK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0308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XNA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12336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40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M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5923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3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RI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205941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8949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C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92085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2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LF1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73590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5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NI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09616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RRC7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396228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5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DE1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44851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5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28H10orf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7832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5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FKFB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66823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VWF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40733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OS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4972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7E-2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DE2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66885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0E-2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LXI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15457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8E-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NAI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05292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PP5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71102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2E-1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CAM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2177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9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VEGF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2165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TNL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2,24475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90E-3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C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844931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7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FKBI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-1,53003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7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C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7,909759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5E-26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OST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5,946033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9E-7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G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5,575050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44E-7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F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5,450686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0E-7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GSF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650711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3E-5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ST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969979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93E-4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MO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478782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2E-4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RPIN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4,373233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60E-4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HY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380109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37E-4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PA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4,7198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0E-4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FEM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085631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4E-3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B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03250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0E-3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FAP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297766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9E-3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CM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908118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9E-3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ST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104705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3E-3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PAR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68776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20E-3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COLCE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592596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90E-2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FR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363545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7E-2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DGFR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3669177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8E-2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GLT8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4777574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17E-2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IDE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3263892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12E-2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X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58819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0E-2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8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65020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49E-2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I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030399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6E-2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RPIN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583866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4E-2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L1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084838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6E-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25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063624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6E-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MA3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792611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9E-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PSB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5,172811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3E-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796230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4E-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LFM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67625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3E-2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L2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4,6521849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88E-2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L13R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328880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5E-2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YBR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60962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9E-2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2M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736730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00E-2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TRK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61705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6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G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3462333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3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ETSA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61056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4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G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762663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0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NASE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9448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0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AMTS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54188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7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NP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58848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5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YVE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36640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5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HI3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9348461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70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LU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93961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83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NTP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568440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9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16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724245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9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1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49836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8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M2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3871301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8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RPINH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171269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9E-1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D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568209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4E-1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1R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17701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6E-1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RYZ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808220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5E-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J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91800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9E-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375976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2E-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KBP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92830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94E-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RRN4C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23040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4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SLR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82179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2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DH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414330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8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XPNPE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3132749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6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OLH1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46239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38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12518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02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TWS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1307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2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25A3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42360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3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T5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289963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0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A2G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06398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66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FU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30252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6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XA8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65195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6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TSV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02875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93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KR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55044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38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STA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33318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3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UOX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54386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4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PHX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56972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7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A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21910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6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UC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576237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8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LK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7789527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60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4236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53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X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49546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27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34801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0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PXM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62736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0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1QTN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21572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98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D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56689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40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5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23307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98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S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67385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82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GPT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62618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87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35442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93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QCR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73226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5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A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579202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7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COLC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54119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7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IST2H2B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806951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3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P5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96624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7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L2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39922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32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IH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33853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9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GST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2961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5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BL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71769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7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AB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57734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37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AM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33011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14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DUFA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97043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4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883127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8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3GNT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5265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7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RMDL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30602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4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EEP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27894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7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APTM4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21179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2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OLA-DR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473762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0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GAM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355418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52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RBP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22027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7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G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592863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69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1A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82574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18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NFAIP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80734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90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THR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66607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5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BC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3210267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51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CYOX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61967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91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IM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96677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8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YP2U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41619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7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AD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96688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2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IBAD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22784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GALS3B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39642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2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KBP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63890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0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LFML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22093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9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QSOX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74485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0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RE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94264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37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L12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73540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38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GPT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72168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2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K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24686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8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9H6orf12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393106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70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S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44593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97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SD17B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71602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35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DH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51565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0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EB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66513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84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EDA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685030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99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C51086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167273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CO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88419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18118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B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9017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8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GC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30273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FS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45963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RMD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81453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KK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398048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X6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80515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PSB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54994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MC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27237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7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LM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67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SPAN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03341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HITM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81263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6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GFBP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78618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SE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758230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4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GFBI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84484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1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AMTSL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09663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5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 w:rsidP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sept-1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90406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30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3A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41119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KAR2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850510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26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9A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44726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9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BPJ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89620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8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6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09602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20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XY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836403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29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13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71409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3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IF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39922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98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P5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745179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P5J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18343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LDH7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85456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EGS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27989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ECR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439305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HRS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47208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ADH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57546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PX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47751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51764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7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C50477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53525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9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61839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7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ANC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283703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7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L6I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33947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7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C50758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76830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50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05355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ULT1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35098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100A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71492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TSK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47040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K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2671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90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HLHE4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10803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9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PN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50172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99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LR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42673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2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S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089970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92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FP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71177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03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591781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12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ST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47551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1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L1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443176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47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43500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0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R3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08206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9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SD17B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3844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15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LR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08874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71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X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74578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7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A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26288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IR651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4421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7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DCBL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47517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PNE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03101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S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47629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CDH1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83201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5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UM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386150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IRP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42484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7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UCB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6617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PI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09231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CARA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16599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31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89585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418637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LOX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96839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XNDC1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38718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SM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36830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100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112405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RVEL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344721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7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M2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63532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C5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220632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D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736126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3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TG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554710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XCL1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571677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D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75279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P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247680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FA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45809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5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FAP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44036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UCL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597138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C61580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825603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SPAN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6336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2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QO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84537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4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M180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10459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DUFS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39909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8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C22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80529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8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TT3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39930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85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YB5R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61613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P5O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107417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4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1P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5549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65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SP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3109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1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EX1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00115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9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P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23924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37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NO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29543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C50905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963940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02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R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15674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GALS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18692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8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WL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32529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7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MIM1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20345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2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9SF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34342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3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DGF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40148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6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WDR7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89206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KR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42723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TK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68023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GJ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89324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F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23967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DX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86916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DX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68734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DX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895039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B5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37119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XA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39284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DUFB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738910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PB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26543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YIPF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23310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NX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0714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BE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09068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CT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41522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8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NASE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86584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SPA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28453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HR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88605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ETRN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075374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FNA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31384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6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DUFB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87343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USC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110727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EL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37425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IG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43158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TGB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466118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8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XN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61343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M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49730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TS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02467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QCR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87387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I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20225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2R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26542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GP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97187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7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LU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325222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D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44174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APD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25328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3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GC14871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128397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5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4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56731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K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08340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9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C5A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45874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RPL4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28643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8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PG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59562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1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7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75939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4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LG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60177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P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46435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LC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16793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14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56341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0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DUFS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04646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2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SGALNAC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44851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38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CF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95398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5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ITL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81491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TX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53576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8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ST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50369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8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O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72383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0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10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0493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2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BLN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86739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2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AM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92182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4H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88937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3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XN7L3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841342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9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O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29798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5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150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51093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9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X5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666056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SPB8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32490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P5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20718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HGDI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27554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1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I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34714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4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4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263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9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OLFML2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32991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RG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66120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STM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06632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99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OV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53327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LDH1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41094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C23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35755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2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S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95857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4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TB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00076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1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S3S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10920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PA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016482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1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1A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628469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17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P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80816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3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ept-1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268054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GR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105195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1A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68637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8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KRC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85929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1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NXA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635560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46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SR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90840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95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RP29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80619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99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HB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93326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0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RLE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726113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08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4H7orf7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2015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4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PT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22152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39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DK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80411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89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200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12354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73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FXN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996427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321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X1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0627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408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ICKLE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475964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470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PTL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192017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502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GF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452924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653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OX7A2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79021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687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QPE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22408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8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L1R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173307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82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RMD4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72311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90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HF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2141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1917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L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92713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069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MILIN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81674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079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ORF4L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40157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18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AN1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6751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229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NX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73407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306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FGAP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53743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334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09430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2580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DR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875804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3524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BC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496379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497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OCK1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69553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861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O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15043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494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M129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8004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537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KD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42231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627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G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45486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680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2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105720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6998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DK1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705553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7256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FX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605823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734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MPR1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70832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8165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FP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3299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8394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PZ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382562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9083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TP2B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420450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09685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MADH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426431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042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PI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46735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0486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ZYG11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63729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1206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4A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570009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1493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DFI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75799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1532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Y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41548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2156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PS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87665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2932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MEM13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53466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3672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ALGPS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469032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5035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TGI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44393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6329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25A1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960792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1941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LC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822042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22068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UHRF1BP1L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769345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22216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LXDC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0,602165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0,0022597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IDE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749773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2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AC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540746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3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PAM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4,00632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7E-3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CK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4,3241430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51E-3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S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8616363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0E-3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ST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4,29328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3E-2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RN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40815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8E-2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DH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27305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3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PD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057851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6E-2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ID1I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962358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7E-2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SP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9430143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64E-7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GS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4,5033753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67E-7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CY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45999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0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S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626551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68E-2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RTAP11-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885782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29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HRS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5,005199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3E-3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LOVL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4,7830039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7E-5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P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4,0897861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0E-4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INSIG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651016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56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QPR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418089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8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DI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763446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02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GPA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5821965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94E-4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DFI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211668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5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ER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044434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82E-3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BI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5993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5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KBP1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800007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83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YB5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93622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4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MGCS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895415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42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FXN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75216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86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MP1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78730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57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LY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457482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69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HSD17B1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07129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5,67E-2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DH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104108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29E-2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25A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10627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8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GLYCTK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08186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43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R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985209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34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LOVL5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576803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9E-1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SRB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97263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5E-2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3GALN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944476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6E-1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QP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14939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0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S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50926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5E-2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B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47365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82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DEC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561845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3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BDS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59415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5E-1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RRC1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57930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01E-3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VCA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188509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7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19379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62E-3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DFT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082041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4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DH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067085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3E-1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VCAM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348604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1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EP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342509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78E-2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CA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824840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94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FRP4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7297418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27E-3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KLHL3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2012976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03E-1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AT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5855586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8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I16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4958475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3E-14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GN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80717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9,62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100G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4190608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8E-2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OXL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500118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73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PC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2438140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7,27E-2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HMC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408880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53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LUM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6028417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66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BCHE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066031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7E-2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AM84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653947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97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TPL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795772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1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18H19orf1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5304679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1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QPCT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3,34569234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6E-1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EPD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471475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0E-21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4HA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18205166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6,11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WISP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4167490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08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CALD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915393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76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FR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632815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3,21E-10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ID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683054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7E-09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CDC88A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0858803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60E-05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lastRenderedPageBreak/>
              <w:t>ATP5G3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523204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30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RCN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291768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2E-08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NIPSNAP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909335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09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PYCR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067285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85E-06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MLEC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33500093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80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ITM2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13274035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8,20E-1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SLC16A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8724098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09E-32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FGF7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73037071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25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ACADSB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2,90811317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2,10E-2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CALU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2391128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1,76E-07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  <w:tr w:rsidR="00F56447" w:rsidRPr="00F56447" w:rsidTr="00F56447">
        <w:trPr>
          <w:trHeight w:val="312"/>
        </w:trPr>
        <w:tc>
          <w:tcPr>
            <w:tcW w:w="2434" w:type="dxa"/>
            <w:noWrap/>
            <w:hideMark/>
          </w:tcPr>
          <w:p w:rsidR="00F56447" w:rsidRPr="008A20A5" w:rsidRDefault="00F56447">
            <w:pPr>
              <w:rPr>
                <w:i/>
              </w:rPr>
            </w:pPr>
            <w:r w:rsidRPr="008A20A5">
              <w:rPr>
                <w:i/>
              </w:rPr>
              <w:t>TALDO1</w:t>
            </w:r>
          </w:p>
        </w:tc>
        <w:tc>
          <w:tcPr>
            <w:tcW w:w="4196" w:type="dxa"/>
            <w:noWrap/>
            <w:hideMark/>
          </w:tcPr>
          <w:p w:rsidR="00F56447" w:rsidRPr="00F56447" w:rsidRDefault="00F56447" w:rsidP="00F56447">
            <w:r w:rsidRPr="00F56447">
              <w:t>1,67947912</w:t>
            </w:r>
          </w:p>
        </w:tc>
        <w:tc>
          <w:tcPr>
            <w:tcW w:w="2182" w:type="dxa"/>
            <w:noWrap/>
            <w:hideMark/>
          </w:tcPr>
          <w:p w:rsidR="00F56447" w:rsidRPr="00F56447" w:rsidRDefault="00F56447" w:rsidP="00F56447">
            <w:r w:rsidRPr="00F56447">
              <w:t>4,64E-13</w:t>
            </w:r>
          </w:p>
        </w:tc>
        <w:tc>
          <w:tcPr>
            <w:tcW w:w="72" w:type="dxa"/>
            <w:noWrap/>
            <w:hideMark/>
          </w:tcPr>
          <w:p w:rsidR="00F56447" w:rsidRPr="00F56447" w:rsidRDefault="00F56447" w:rsidP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  <w:tc>
          <w:tcPr>
            <w:tcW w:w="72" w:type="dxa"/>
            <w:noWrap/>
            <w:hideMark/>
          </w:tcPr>
          <w:p w:rsidR="00F56447" w:rsidRPr="00F56447" w:rsidRDefault="00F56447"/>
        </w:tc>
      </w:tr>
    </w:tbl>
    <w:p w:rsidR="00D256FA" w:rsidRDefault="00F56447">
      <w:r>
        <w:fldChar w:fldCharType="end"/>
      </w:r>
    </w:p>
    <w:sectPr w:rsidR="00D25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447"/>
    <w:rsid w:val="003A43A7"/>
    <w:rsid w:val="008A20A5"/>
    <w:rsid w:val="00D256FA"/>
    <w:rsid w:val="00F5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7E85A5-14EB-413B-80D8-9672D9ECB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5644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56447"/>
    <w:rPr>
      <w:color w:val="800080"/>
      <w:u w:val="single"/>
    </w:rPr>
  </w:style>
  <w:style w:type="paragraph" w:customStyle="1" w:styleId="xl65">
    <w:name w:val="xl65"/>
    <w:basedOn w:val="Normal"/>
    <w:rsid w:val="00F56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F56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F56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F56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F56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F56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F56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4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6</Pages>
  <Words>5282</Words>
  <Characters>29052</Characters>
  <Application>Microsoft Office Word</Application>
  <DocSecurity>0</DocSecurity>
  <Lines>242</Lines>
  <Paragraphs>6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upont</dc:creator>
  <cp:keywords/>
  <dc:description/>
  <cp:lastModifiedBy>J Dupont</cp:lastModifiedBy>
  <cp:revision>3</cp:revision>
  <dcterms:created xsi:type="dcterms:W3CDTF">2019-09-15T09:11:00Z</dcterms:created>
  <dcterms:modified xsi:type="dcterms:W3CDTF">2019-09-17T13:20:00Z</dcterms:modified>
</cp:coreProperties>
</file>